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33A3" w:rsidRDefault="00C433A3"/>
    <w:tbl>
      <w:tblPr>
        <w:tblpPr w:leftFromText="180" w:rightFromText="180" w:vertAnchor="page" w:horzAnchor="margin" w:tblpY="732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23"/>
        <w:gridCol w:w="1030"/>
        <w:gridCol w:w="4596"/>
      </w:tblGrid>
      <w:tr w:rsidR="006F3B65" w:rsidRPr="00843473" w:rsidTr="00DC06C3">
        <w:trPr>
          <w:trHeight w:val="305"/>
        </w:trPr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Sequence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vMerge w:val="restart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5‘-TGAAGGGTGGAGCCAAAAG-3’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vMerge/>
            <w:vAlign w:val="center"/>
          </w:tcPr>
          <w:p w:rsidR="006F3B65" w:rsidRPr="00843473" w:rsidRDefault="006F3B65" w:rsidP="00DC06C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5‘-AGTCTTCTGGGTGGCAGTGAT-3’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vMerge w:val="restart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5‘-AGGATGCGTCCACCAAGAAG-3’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vMerge/>
            <w:vAlign w:val="center"/>
          </w:tcPr>
          <w:p w:rsidR="006F3B65" w:rsidRPr="00843473" w:rsidRDefault="006F3B65" w:rsidP="00DC06C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5‘-GTAGAAGAGGGCAACCACGC-3’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vMerge w:val="restart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5‘-GATTGTGGCCTTCTTTGAGTTC-3’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vMerge/>
            <w:vAlign w:val="center"/>
          </w:tcPr>
          <w:p w:rsidR="006F3B65" w:rsidRPr="00843473" w:rsidRDefault="006F3B65" w:rsidP="00DC06C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5‘-CATATAGTTCCACAAAGGCATCC-3’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vMerge w:val="restart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Caspase3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5‘-GGAGAAATTCAAAGGACGGG-3’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vMerge/>
            <w:vAlign w:val="center"/>
          </w:tcPr>
          <w:p w:rsidR="006F3B65" w:rsidRPr="00843473" w:rsidRDefault="006F3B65" w:rsidP="00DC06C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5‘-GCATGGACACAATACACGGG-3’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vMerge w:val="restart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5'-TCCCCAAAGGGATGAGAAGTT-3'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vMerge/>
            <w:vAlign w:val="center"/>
          </w:tcPr>
          <w:p w:rsidR="006F3B65" w:rsidRPr="00843473" w:rsidRDefault="006F3B65" w:rsidP="00DC06C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5'-GAGGAGGTTGACTTTCTCCTGG-3'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vMerge w:val="restart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5'-GGGCCTCAAAGGAAAGAATCT-3'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vMerge/>
            <w:vAlign w:val="center"/>
          </w:tcPr>
          <w:p w:rsidR="006F3B65" w:rsidRPr="00843473" w:rsidRDefault="006F3B65" w:rsidP="00DC06C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5'-GAGGTGCTGATGTACCAGTTGG-3'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Sequence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vMerge w:val="restart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5‘-TGAAGGGTGGAGCCAAAAG-3’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vMerge/>
            <w:vAlign w:val="center"/>
          </w:tcPr>
          <w:p w:rsidR="006F3B65" w:rsidRPr="00843473" w:rsidRDefault="006F3B65" w:rsidP="00DC06C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5‘-AGTCTTCTGGGTGGCAGTGAT-3’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vMerge w:val="restart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5‘-AGGATGCGTCCACCAAGAAG-3’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vMerge/>
            <w:vAlign w:val="center"/>
          </w:tcPr>
          <w:p w:rsidR="006F3B65" w:rsidRPr="00843473" w:rsidRDefault="006F3B65" w:rsidP="00DC06C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5‘-GTAGAAGAGGGCAACCACGC-3’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vMerge w:val="restart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5‘-GATTGTGGCCTTCTTTGAGTTC-3’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vMerge/>
            <w:vAlign w:val="center"/>
          </w:tcPr>
          <w:p w:rsidR="006F3B65" w:rsidRPr="00843473" w:rsidRDefault="006F3B65" w:rsidP="00DC06C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5‘-CATATAGTTCCACAAAGGCATCC-3’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vMerge w:val="restart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Caspase3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5‘-GGAGAAATTCAAAGGACGGG-3’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vMerge/>
            <w:vAlign w:val="center"/>
          </w:tcPr>
          <w:p w:rsidR="006F3B65" w:rsidRPr="00843473" w:rsidRDefault="006F3B65" w:rsidP="00DC06C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5‘-GCATGGACACAATACACGGG-3’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vMerge w:val="restart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5'-TCCCCAAAGGGATGAGAAGTT-3'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vMerge/>
            <w:vAlign w:val="center"/>
          </w:tcPr>
          <w:p w:rsidR="006F3B65" w:rsidRPr="00843473" w:rsidRDefault="006F3B65" w:rsidP="00DC06C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5'-GAGGAGGTTGACTTTCTCCTGG-3'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vMerge w:val="restart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5'-GGGCCTCAAAGGAAAGAATCT-3'</w:t>
            </w:r>
          </w:p>
        </w:tc>
      </w:tr>
      <w:tr w:rsidR="006F3B65" w:rsidRPr="00843473" w:rsidTr="00DC06C3">
        <w:trPr>
          <w:trHeight w:val="305"/>
        </w:trPr>
        <w:tc>
          <w:tcPr>
            <w:tcW w:w="0" w:type="auto"/>
            <w:vMerge/>
            <w:vAlign w:val="center"/>
          </w:tcPr>
          <w:p w:rsidR="006F3B65" w:rsidRPr="00843473" w:rsidRDefault="006F3B65" w:rsidP="00DC06C3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0" w:type="auto"/>
            <w:noWrap/>
            <w:vAlign w:val="center"/>
          </w:tcPr>
          <w:p w:rsidR="006F3B65" w:rsidRPr="00843473" w:rsidRDefault="006F3B65" w:rsidP="00DC06C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43473">
              <w:rPr>
                <w:rFonts w:ascii="Times New Roman" w:eastAsia="DengXian" w:hAnsi="Times New Roman" w:cs="Times New Roman"/>
                <w:sz w:val="24"/>
                <w:szCs w:val="24"/>
              </w:rPr>
              <w:t>5'-GAGGTGCTGATGTACCAGTTGG-3'</w:t>
            </w:r>
          </w:p>
        </w:tc>
      </w:tr>
    </w:tbl>
    <w:p w:rsidR="006F3B65" w:rsidRDefault="006F3B65">
      <w:bookmarkStart w:id="0" w:name="_GoBack"/>
      <w:bookmarkEnd w:id="0"/>
    </w:p>
    <w:sectPr w:rsidR="006F3B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B65"/>
    <w:rsid w:val="0000026B"/>
    <w:rsid w:val="000021DC"/>
    <w:rsid w:val="00002D3B"/>
    <w:rsid w:val="000038F6"/>
    <w:rsid w:val="00003F95"/>
    <w:rsid w:val="0000477D"/>
    <w:rsid w:val="00007D58"/>
    <w:rsid w:val="0002353F"/>
    <w:rsid w:val="00023E83"/>
    <w:rsid w:val="00036C11"/>
    <w:rsid w:val="00042569"/>
    <w:rsid w:val="00045BAC"/>
    <w:rsid w:val="00046B9C"/>
    <w:rsid w:val="00047771"/>
    <w:rsid w:val="00052433"/>
    <w:rsid w:val="00052A6C"/>
    <w:rsid w:val="00054DA6"/>
    <w:rsid w:val="00067E67"/>
    <w:rsid w:val="000712C6"/>
    <w:rsid w:val="000721C7"/>
    <w:rsid w:val="00072CB4"/>
    <w:rsid w:val="00083497"/>
    <w:rsid w:val="0008438A"/>
    <w:rsid w:val="00086526"/>
    <w:rsid w:val="00092CC4"/>
    <w:rsid w:val="00096AB5"/>
    <w:rsid w:val="000A448F"/>
    <w:rsid w:val="000A71FE"/>
    <w:rsid w:val="000B0E3B"/>
    <w:rsid w:val="000B4564"/>
    <w:rsid w:val="000B72F5"/>
    <w:rsid w:val="000C2C40"/>
    <w:rsid w:val="000D3684"/>
    <w:rsid w:val="000D3BC5"/>
    <w:rsid w:val="000D4E65"/>
    <w:rsid w:val="000E3396"/>
    <w:rsid w:val="000E486D"/>
    <w:rsid w:val="000E5655"/>
    <w:rsid w:val="000E6786"/>
    <w:rsid w:val="000E6BA9"/>
    <w:rsid w:val="000F301E"/>
    <w:rsid w:val="000F3B34"/>
    <w:rsid w:val="001067DC"/>
    <w:rsid w:val="00111EC3"/>
    <w:rsid w:val="00114BC6"/>
    <w:rsid w:val="00116BEF"/>
    <w:rsid w:val="0012226C"/>
    <w:rsid w:val="001229C1"/>
    <w:rsid w:val="001318B9"/>
    <w:rsid w:val="00131D66"/>
    <w:rsid w:val="001324C2"/>
    <w:rsid w:val="001407FF"/>
    <w:rsid w:val="00140E01"/>
    <w:rsid w:val="00141567"/>
    <w:rsid w:val="00142BF7"/>
    <w:rsid w:val="00144F40"/>
    <w:rsid w:val="00154979"/>
    <w:rsid w:val="00160985"/>
    <w:rsid w:val="001652F3"/>
    <w:rsid w:val="0016618D"/>
    <w:rsid w:val="00166DE8"/>
    <w:rsid w:val="00171EAB"/>
    <w:rsid w:val="00175DB1"/>
    <w:rsid w:val="00180B94"/>
    <w:rsid w:val="00185B17"/>
    <w:rsid w:val="00186C2C"/>
    <w:rsid w:val="00195559"/>
    <w:rsid w:val="00196516"/>
    <w:rsid w:val="001A055A"/>
    <w:rsid w:val="001A34BE"/>
    <w:rsid w:val="001A38BC"/>
    <w:rsid w:val="001C182E"/>
    <w:rsid w:val="001C23CF"/>
    <w:rsid w:val="001C3769"/>
    <w:rsid w:val="001C6B1D"/>
    <w:rsid w:val="001D0674"/>
    <w:rsid w:val="001D1B71"/>
    <w:rsid w:val="001D2373"/>
    <w:rsid w:val="001D3406"/>
    <w:rsid w:val="001D3A87"/>
    <w:rsid w:val="001E0487"/>
    <w:rsid w:val="001E617E"/>
    <w:rsid w:val="001F47EF"/>
    <w:rsid w:val="001F49C4"/>
    <w:rsid w:val="001F5E72"/>
    <w:rsid w:val="001F701B"/>
    <w:rsid w:val="001F7367"/>
    <w:rsid w:val="00207824"/>
    <w:rsid w:val="00210CCB"/>
    <w:rsid w:val="00215475"/>
    <w:rsid w:val="002241D1"/>
    <w:rsid w:val="00224418"/>
    <w:rsid w:val="00231A93"/>
    <w:rsid w:val="00232222"/>
    <w:rsid w:val="0024014E"/>
    <w:rsid w:val="0024324F"/>
    <w:rsid w:val="00245102"/>
    <w:rsid w:val="00245FDF"/>
    <w:rsid w:val="0024663C"/>
    <w:rsid w:val="00247018"/>
    <w:rsid w:val="00251916"/>
    <w:rsid w:val="0025236C"/>
    <w:rsid w:val="00255245"/>
    <w:rsid w:val="00255353"/>
    <w:rsid w:val="00256142"/>
    <w:rsid w:val="00260408"/>
    <w:rsid w:val="0027473E"/>
    <w:rsid w:val="00274AAE"/>
    <w:rsid w:val="00277330"/>
    <w:rsid w:val="002847BC"/>
    <w:rsid w:val="00286B2F"/>
    <w:rsid w:val="002875EA"/>
    <w:rsid w:val="00287BF4"/>
    <w:rsid w:val="00290494"/>
    <w:rsid w:val="00295061"/>
    <w:rsid w:val="002A1230"/>
    <w:rsid w:val="002A43A8"/>
    <w:rsid w:val="002A6A01"/>
    <w:rsid w:val="002B44C4"/>
    <w:rsid w:val="002B70B9"/>
    <w:rsid w:val="002C03A4"/>
    <w:rsid w:val="002C23CA"/>
    <w:rsid w:val="002C2D82"/>
    <w:rsid w:val="002C480B"/>
    <w:rsid w:val="002C7EF5"/>
    <w:rsid w:val="002D0DFE"/>
    <w:rsid w:val="002D1780"/>
    <w:rsid w:val="002E192C"/>
    <w:rsid w:val="002E1CA5"/>
    <w:rsid w:val="002E28DE"/>
    <w:rsid w:val="002E2E3F"/>
    <w:rsid w:val="003022F0"/>
    <w:rsid w:val="0030648C"/>
    <w:rsid w:val="00306F8A"/>
    <w:rsid w:val="00307C34"/>
    <w:rsid w:val="00307CAA"/>
    <w:rsid w:val="00311C74"/>
    <w:rsid w:val="00316428"/>
    <w:rsid w:val="0032696E"/>
    <w:rsid w:val="003306EA"/>
    <w:rsid w:val="003322DC"/>
    <w:rsid w:val="00336C06"/>
    <w:rsid w:val="00336F2B"/>
    <w:rsid w:val="003373EF"/>
    <w:rsid w:val="00337ED2"/>
    <w:rsid w:val="003425E6"/>
    <w:rsid w:val="00344299"/>
    <w:rsid w:val="003458A0"/>
    <w:rsid w:val="00345F60"/>
    <w:rsid w:val="00356614"/>
    <w:rsid w:val="00363F6C"/>
    <w:rsid w:val="003661A4"/>
    <w:rsid w:val="00367D59"/>
    <w:rsid w:val="00374ADC"/>
    <w:rsid w:val="003760FF"/>
    <w:rsid w:val="00381C83"/>
    <w:rsid w:val="00390E3B"/>
    <w:rsid w:val="0039244A"/>
    <w:rsid w:val="00393A11"/>
    <w:rsid w:val="003A112F"/>
    <w:rsid w:val="003A46FA"/>
    <w:rsid w:val="003A71B5"/>
    <w:rsid w:val="003B05B7"/>
    <w:rsid w:val="003B0856"/>
    <w:rsid w:val="003B2C69"/>
    <w:rsid w:val="003B356D"/>
    <w:rsid w:val="003B36AA"/>
    <w:rsid w:val="003B59A8"/>
    <w:rsid w:val="003C16BF"/>
    <w:rsid w:val="003C1B7C"/>
    <w:rsid w:val="003C1BEE"/>
    <w:rsid w:val="003C3F20"/>
    <w:rsid w:val="003D2058"/>
    <w:rsid w:val="003D317E"/>
    <w:rsid w:val="003D35E4"/>
    <w:rsid w:val="003D7DC1"/>
    <w:rsid w:val="003E1B6F"/>
    <w:rsid w:val="003E2729"/>
    <w:rsid w:val="003E4357"/>
    <w:rsid w:val="003F53BC"/>
    <w:rsid w:val="003F5E56"/>
    <w:rsid w:val="003F7913"/>
    <w:rsid w:val="00402223"/>
    <w:rsid w:val="00406A22"/>
    <w:rsid w:val="00407F2A"/>
    <w:rsid w:val="004102EA"/>
    <w:rsid w:val="0041513A"/>
    <w:rsid w:val="00415DEF"/>
    <w:rsid w:val="00417DAC"/>
    <w:rsid w:val="00421F3F"/>
    <w:rsid w:val="00422419"/>
    <w:rsid w:val="004239B2"/>
    <w:rsid w:val="00423D44"/>
    <w:rsid w:val="0043303F"/>
    <w:rsid w:val="00433F3A"/>
    <w:rsid w:val="00435C55"/>
    <w:rsid w:val="00437A8D"/>
    <w:rsid w:val="004430C9"/>
    <w:rsid w:val="00450C01"/>
    <w:rsid w:val="00464142"/>
    <w:rsid w:val="0046563A"/>
    <w:rsid w:val="00467540"/>
    <w:rsid w:val="004714AE"/>
    <w:rsid w:val="004728A1"/>
    <w:rsid w:val="0047375F"/>
    <w:rsid w:val="00474E5C"/>
    <w:rsid w:val="0048567D"/>
    <w:rsid w:val="004A026E"/>
    <w:rsid w:val="004A1AB2"/>
    <w:rsid w:val="004A3B52"/>
    <w:rsid w:val="004A5E2C"/>
    <w:rsid w:val="004B58C7"/>
    <w:rsid w:val="004B6201"/>
    <w:rsid w:val="004B6D58"/>
    <w:rsid w:val="004C1166"/>
    <w:rsid w:val="004D1249"/>
    <w:rsid w:val="004D3116"/>
    <w:rsid w:val="004D34CA"/>
    <w:rsid w:val="004D3F74"/>
    <w:rsid w:val="004D6987"/>
    <w:rsid w:val="004D7BFC"/>
    <w:rsid w:val="004D7C74"/>
    <w:rsid w:val="004E29E4"/>
    <w:rsid w:val="004E32AF"/>
    <w:rsid w:val="004E53D3"/>
    <w:rsid w:val="004E655F"/>
    <w:rsid w:val="004F1E09"/>
    <w:rsid w:val="004F2A13"/>
    <w:rsid w:val="004F5728"/>
    <w:rsid w:val="004F7A47"/>
    <w:rsid w:val="0050144B"/>
    <w:rsid w:val="0050240E"/>
    <w:rsid w:val="005049A7"/>
    <w:rsid w:val="005065ED"/>
    <w:rsid w:val="00507147"/>
    <w:rsid w:val="0051531D"/>
    <w:rsid w:val="005205A5"/>
    <w:rsid w:val="00522AE9"/>
    <w:rsid w:val="00523029"/>
    <w:rsid w:val="0052445F"/>
    <w:rsid w:val="005261B0"/>
    <w:rsid w:val="00530A26"/>
    <w:rsid w:val="00530F8B"/>
    <w:rsid w:val="005329F2"/>
    <w:rsid w:val="00535729"/>
    <w:rsid w:val="005413D9"/>
    <w:rsid w:val="00542A1C"/>
    <w:rsid w:val="00544A4D"/>
    <w:rsid w:val="00551A89"/>
    <w:rsid w:val="00552D36"/>
    <w:rsid w:val="00552EDD"/>
    <w:rsid w:val="0056050B"/>
    <w:rsid w:val="0056101C"/>
    <w:rsid w:val="00561548"/>
    <w:rsid w:val="005656DE"/>
    <w:rsid w:val="00581257"/>
    <w:rsid w:val="00582E64"/>
    <w:rsid w:val="00584F8E"/>
    <w:rsid w:val="0059361E"/>
    <w:rsid w:val="00597380"/>
    <w:rsid w:val="00597FF8"/>
    <w:rsid w:val="005A3789"/>
    <w:rsid w:val="005A5E1B"/>
    <w:rsid w:val="005B71CB"/>
    <w:rsid w:val="005C2753"/>
    <w:rsid w:val="005C7422"/>
    <w:rsid w:val="005D1F75"/>
    <w:rsid w:val="005D24BB"/>
    <w:rsid w:val="005E05E2"/>
    <w:rsid w:val="005E13F1"/>
    <w:rsid w:val="005E1EBD"/>
    <w:rsid w:val="005E43F7"/>
    <w:rsid w:val="005F29A6"/>
    <w:rsid w:val="005F2B85"/>
    <w:rsid w:val="005F3A35"/>
    <w:rsid w:val="005F4AEA"/>
    <w:rsid w:val="005F7AB3"/>
    <w:rsid w:val="00603599"/>
    <w:rsid w:val="00610E23"/>
    <w:rsid w:val="006126C5"/>
    <w:rsid w:val="0061299B"/>
    <w:rsid w:val="006145D6"/>
    <w:rsid w:val="00616B34"/>
    <w:rsid w:val="00617FA1"/>
    <w:rsid w:val="00623310"/>
    <w:rsid w:val="006405BD"/>
    <w:rsid w:val="00642FB3"/>
    <w:rsid w:val="006534F2"/>
    <w:rsid w:val="00653796"/>
    <w:rsid w:val="00662042"/>
    <w:rsid w:val="00662604"/>
    <w:rsid w:val="006633C0"/>
    <w:rsid w:val="006657B7"/>
    <w:rsid w:val="00670AEB"/>
    <w:rsid w:val="00673333"/>
    <w:rsid w:val="00677F12"/>
    <w:rsid w:val="00685287"/>
    <w:rsid w:val="006911A8"/>
    <w:rsid w:val="006919C5"/>
    <w:rsid w:val="006976D5"/>
    <w:rsid w:val="006A57FF"/>
    <w:rsid w:val="006B1234"/>
    <w:rsid w:val="006B399B"/>
    <w:rsid w:val="006B3FB0"/>
    <w:rsid w:val="006B4D63"/>
    <w:rsid w:val="006B6E2E"/>
    <w:rsid w:val="006C5053"/>
    <w:rsid w:val="006C58F2"/>
    <w:rsid w:val="006D0431"/>
    <w:rsid w:val="006D162D"/>
    <w:rsid w:val="006D2ACD"/>
    <w:rsid w:val="006D3B1F"/>
    <w:rsid w:val="006F19C0"/>
    <w:rsid w:val="006F3225"/>
    <w:rsid w:val="006F3B65"/>
    <w:rsid w:val="006F3FF6"/>
    <w:rsid w:val="006F5A09"/>
    <w:rsid w:val="007003C2"/>
    <w:rsid w:val="007048DD"/>
    <w:rsid w:val="00706728"/>
    <w:rsid w:val="007069D6"/>
    <w:rsid w:val="00712AA2"/>
    <w:rsid w:val="007169A0"/>
    <w:rsid w:val="00721CAD"/>
    <w:rsid w:val="00722151"/>
    <w:rsid w:val="00723E5B"/>
    <w:rsid w:val="007275A6"/>
    <w:rsid w:val="00736A84"/>
    <w:rsid w:val="007460B2"/>
    <w:rsid w:val="00762B6A"/>
    <w:rsid w:val="00782F3A"/>
    <w:rsid w:val="007850B1"/>
    <w:rsid w:val="00791508"/>
    <w:rsid w:val="00794199"/>
    <w:rsid w:val="007A0AD2"/>
    <w:rsid w:val="007A5509"/>
    <w:rsid w:val="007B067D"/>
    <w:rsid w:val="007B5D51"/>
    <w:rsid w:val="007B60C7"/>
    <w:rsid w:val="007B69FD"/>
    <w:rsid w:val="007B7951"/>
    <w:rsid w:val="007C4304"/>
    <w:rsid w:val="007D3899"/>
    <w:rsid w:val="007D4989"/>
    <w:rsid w:val="007D6665"/>
    <w:rsid w:val="007E5FA8"/>
    <w:rsid w:val="007E7D5B"/>
    <w:rsid w:val="007F155B"/>
    <w:rsid w:val="007F4CAF"/>
    <w:rsid w:val="0080146A"/>
    <w:rsid w:val="00803FCE"/>
    <w:rsid w:val="00804863"/>
    <w:rsid w:val="008063D4"/>
    <w:rsid w:val="00807ADC"/>
    <w:rsid w:val="008118D5"/>
    <w:rsid w:val="00812F88"/>
    <w:rsid w:val="008161B4"/>
    <w:rsid w:val="00816DA0"/>
    <w:rsid w:val="0082229A"/>
    <w:rsid w:val="00823FBC"/>
    <w:rsid w:val="00827C73"/>
    <w:rsid w:val="0083290D"/>
    <w:rsid w:val="00832DC5"/>
    <w:rsid w:val="00836C19"/>
    <w:rsid w:val="008410C3"/>
    <w:rsid w:val="008417B2"/>
    <w:rsid w:val="0084235F"/>
    <w:rsid w:val="00843279"/>
    <w:rsid w:val="008447B1"/>
    <w:rsid w:val="0084754F"/>
    <w:rsid w:val="00851163"/>
    <w:rsid w:val="0085374E"/>
    <w:rsid w:val="008575C1"/>
    <w:rsid w:val="0087409B"/>
    <w:rsid w:val="00877F49"/>
    <w:rsid w:val="00880F38"/>
    <w:rsid w:val="0088323B"/>
    <w:rsid w:val="008850EB"/>
    <w:rsid w:val="00895685"/>
    <w:rsid w:val="008A0532"/>
    <w:rsid w:val="008A05E7"/>
    <w:rsid w:val="008A26F4"/>
    <w:rsid w:val="008A3449"/>
    <w:rsid w:val="008B3F56"/>
    <w:rsid w:val="008C0CD0"/>
    <w:rsid w:val="008C5D0E"/>
    <w:rsid w:val="008C69DD"/>
    <w:rsid w:val="008C7413"/>
    <w:rsid w:val="008C7516"/>
    <w:rsid w:val="008C791B"/>
    <w:rsid w:val="008D59A7"/>
    <w:rsid w:val="008D65FE"/>
    <w:rsid w:val="008D7923"/>
    <w:rsid w:val="008E0933"/>
    <w:rsid w:val="008E2754"/>
    <w:rsid w:val="008F1C31"/>
    <w:rsid w:val="008F34F7"/>
    <w:rsid w:val="008F6075"/>
    <w:rsid w:val="009000B3"/>
    <w:rsid w:val="009056AB"/>
    <w:rsid w:val="00905D2C"/>
    <w:rsid w:val="00907164"/>
    <w:rsid w:val="00910A3B"/>
    <w:rsid w:val="00912222"/>
    <w:rsid w:val="0091456B"/>
    <w:rsid w:val="00917F1B"/>
    <w:rsid w:val="009201F8"/>
    <w:rsid w:val="00921244"/>
    <w:rsid w:val="00924509"/>
    <w:rsid w:val="009307CD"/>
    <w:rsid w:val="009319C1"/>
    <w:rsid w:val="00942525"/>
    <w:rsid w:val="009428BB"/>
    <w:rsid w:val="0094389C"/>
    <w:rsid w:val="00946BA9"/>
    <w:rsid w:val="0095042E"/>
    <w:rsid w:val="00951086"/>
    <w:rsid w:val="00970B5B"/>
    <w:rsid w:val="00972B4F"/>
    <w:rsid w:val="009739C2"/>
    <w:rsid w:val="00974D97"/>
    <w:rsid w:val="009903CA"/>
    <w:rsid w:val="009A2CF4"/>
    <w:rsid w:val="009C05FE"/>
    <w:rsid w:val="009C3C81"/>
    <w:rsid w:val="009C40CC"/>
    <w:rsid w:val="009C4B29"/>
    <w:rsid w:val="009C7F03"/>
    <w:rsid w:val="009D0987"/>
    <w:rsid w:val="009D31C7"/>
    <w:rsid w:val="009D6ABA"/>
    <w:rsid w:val="009E0C46"/>
    <w:rsid w:val="009E105F"/>
    <w:rsid w:val="009E6599"/>
    <w:rsid w:val="009F0B53"/>
    <w:rsid w:val="009F1EC6"/>
    <w:rsid w:val="009F6491"/>
    <w:rsid w:val="009F6535"/>
    <w:rsid w:val="00A02A18"/>
    <w:rsid w:val="00A041E1"/>
    <w:rsid w:val="00A06C15"/>
    <w:rsid w:val="00A12A28"/>
    <w:rsid w:val="00A211A6"/>
    <w:rsid w:val="00A30221"/>
    <w:rsid w:val="00A33357"/>
    <w:rsid w:val="00A40E54"/>
    <w:rsid w:val="00A412CC"/>
    <w:rsid w:val="00A445B4"/>
    <w:rsid w:val="00A51032"/>
    <w:rsid w:val="00A527CB"/>
    <w:rsid w:val="00A54199"/>
    <w:rsid w:val="00A5574B"/>
    <w:rsid w:val="00A6207B"/>
    <w:rsid w:val="00A630D5"/>
    <w:rsid w:val="00A67240"/>
    <w:rsid w:val="00A70549"/>
    <w:rsid w:val="00A752F1"/>
    <w:rsid w:val="00A81022"/>
    <w:rsid w:val="00A82F3C"/>
    <w:rsid w:val="00A8311F"/>
    <w:rsid w:val="00A845B7"/>
    <w:rsid w:val="00A909C8"/>
    <w:rsid w:val="00AA0B5F"/>
    <w:rsid w:val="00AA4E13"/>
    <w:rsid w:val="00AB6A98"/>
    <w:rsid w:val="00AC0833"/>
    <w:rsid w:val="00AC6966"/>
    <w:rsid w:val="00AC7CCC"/>
    <w:rsid w:val="00AD1F4C"/>
    <w:rsid w:val="00AD3AF3"/>
    <w:rsid w:val="00AE67DB"/>
    <w:rsid w:val="00AF257D"/>
    <w:rsid w:val="00B01ABE"/>
    <w:rsid w:val="00B02A84"/>
    <w:rsid w:val="00B04640"/>
    <w:rsid w:val="00B10D23"/>
    <w:rsid w:val="00B227F5"/>
    <w:rsid w:val="00B22DB6"/>
    <w:rsid w:val="00B24F15"/>
    <w:rsid w:val="00B25768"/>
    <w:rsid w:val="00B31855"/>
    <w:rsid w:val="00B34F58"/>
    <w:rsid w:val="00B35079"/>
    <w:rsid w:val="00B41FEE"/>
    <w:rsid w:val="00B44069"/>
    <w:rsid w:val="00B535F3"/>
    <w:rsid w:val="00B64315"/>
    <w:rsid w:val="00B64979"/>
    <w:rsid w:val="00B702E6"/>
    <w:rsid w:val="00B710FF"/>
    <w:rsid w:val="00B84744"/>
    <w:rsid w:val="00B91ECD"/>
    <w:rsid w:val="00B96C7E"/>
    <w:rsid w:val="00B97BF6"/>
    <w:rsid w:val="00BA6EEF"/>
    <w:rsid w:val="00BB0DCE"/>
    <w:rsid w:val="00BB5A9F"/>
    <w:rsid w:val="00BC079B"/>
    <w:rsid w:val="00BC22BB"/>
    <w:rsid w:val="00BC3E8A"/>
    <w:rsid w:val="00BD0D7D"/>
    <w:rsid w:val="00BD4F4C"/>
    <w:rsid w:val="00BD77C7"/>
    <w:rsid w:val="00BE0A2B"/>
    <w:rsid w:val="00BE1ABD"/>
    <w:rsid w:val="00BF3959"/>
    <w:rsid w:val="00BF5469"/>
    <w:rsid w:val="00BF59DF"/>
    <w:rsid w:val="00BF673A"/>
    <w:rsid w:val="00BF673E"/>
    <w:rsid w:val="00BF7C4A"/>
    <w:rsid w:val="00C0169C"/>
    <w:rsid w:val="00C01C24"/>
    <w:rsid w:val="00C02CF1"/>
    <w:rsid w:val="00C15566"/>
    <w:rsid w:val="00C16BEC"/>
    <w:rsid w:val="00C17575"/>
    <w:rsid w:val="00C20EFA"/>
    <w:rsid w:val="00C22E32"/>
    <w:rsid w:val="00C2359A"/>
    <w:rsid w:val="00C24BB3"/>
    <w:rsid w:val="00C26249"/>
    <w:rsid w:val="00C27CFD"/>
    <w:rsid w:val="00C360BC"/>
    <w:rsid w:val="00C4131D"/>
    <w:rsid w:val="00C41766"/>
    <w:rsid w:val="00C41F0B"/>
    <w:rsid w:val="00C42D2F"/>
    <w:rsid w:val="00C433A3"/>
    <w:rsid w:val="00C43E40"/>
    <w:rsid w:val="00C47869"/>
    <w:rsid w:val="00C573DB"/>
    <w:rsid w:val="00C642A9"/>
    <w:rsid w:val="00C67195"/>
    <w:rsid w:val="00C67393"/>
    <w:rsid w:val="00C73A28"/>
    <w:rsid w:val="00C875BD"/>
    <w:rsid w:val="00C91F54"/>
    <w:rsid w:val="00C94EC4"/>
    <w:rsid w:val="00C978D8"/>
    <w:rsid w:val="00CA04FB"/>
    <w:rsid w:val="00CA08A9"/>
    <w:rsid w:val="00CA4668"/>
    <w:rsid w:val="00CA5E54"/>
    <w:rsid w:val="00CA77AC"/>
    <w:rsid w:val="00CB23DA"/>
    <w:rsid w:val="00CB71AA"/>
    <w:rsid w:val="00CC03D8"/>
    <w:rsid w:val="00CC21BD"/>
    <w:rsid w:val="00CC5801"/>
    <w:rsid w:val="00CD0863"/>
    <w:rsid w:val="00CD2ECD"/>
    <w:rsid w:val="00CD371F"/>
    <w:rsid w:val="00CD71B8"/>
    <w:rsid w:val="00CE3434"/>
    <w:rsid w:val="00CE4D83"/>
    <w:rsid w:val="00CF2040"/>
    <w:rsid w:val="00CF5687"/>
    <w:rsid w:val="00D01364"/>
    <w:rsid w:val="00D04062"/>
    <w:rsid w:val="00D1487F"/>
    <w:rsid w:val="00D14D8F"/>
    <w:rsid w:val="00D1626D"/>
    <w:rsid w:val="00D20C49"/>
    <w:rsid w:val="00D22756"/>
    <w:rsid w:val="00D25F6F"/>
    <w:rsid w:val="00D32B7D"/>
    <w:rsid w:val="00D33D0A"/>
    <w:rsid w:val="00D35585"/>
    <w:rsid w:val="00D36409"/>
    <w:rsid w:val="00D372DA"/>
    <w:rsid w:val="00D53A74"/>
    <w:rsid w:val="00D54BD9"/>
    <w:rsid w:val="00D55C9A"/>
    <w:rsid w:val="00D614F3"/>
    <w:rsid w:val="00D61B5D"/>
    <w:rsid w:val="00D62E01"/>
    <w:rsid w:val="00D63D20"/>
    <w:rsid w:val="00D6532E"/>
    <w:rsid w:val="00D70D11"/>
    <w:rsid w:val="00D751E2"/>
    <w:rsid w:val="00D7721B"/>
    <w:rsid w:val="00D7729D"/>
    <w:rsid w:val="00D81199"/>
    <w:rsid w:val="00D855EF"/>
    <w:rsid w:val="00D8562E"/>
    <w:rsid w:val="00D871D4"/>
    <w:rsid w:val="00D87344"/>
    <w:rsid w:val="00D90E3E"/>
    <w:rsid w:val="00D934A2"/>
    <w:rsid w:val="00D9519B"/>
    <w:rsid w:val="00D96D81"/>
    <w:rsid w:val="00D974A9"/>
    <w:rsid w:val="00D97E55"/>
    <w:rsid w:val="00DA2C71"/>
    <w:rsid w:val="00DB1761"/>
    <w:rsid w:val="00DB1F3B"/>
    <w:rsid w:val="00DB2FA6"/>
    <w:rsid w:val="00DB577C"/>
    <w:rsid w:val="00DC1706"/>
    <w:rsid w:val="00DC224C"/>
    <w:rsid w:val="00DC3C81"/>
    <w:rsid w:val="00DC4301"/>
    <w:rsid w:val="00DD0DAB"/>
    <w:rsid w:val="00DD32B0"/>
    <w:rsid w:val="00DE205B"/>
    <w:rsid w:val="00DE4973"/>
    <w:rsid w:val="00DE52FB"/>
    <w:rsid w:val="00DE60E5"/>
    <w:rsid w:val="00DF53CA"/>
    <w:rsid w:val="00DF558B"/>
    <w:rsid w:val="00E0317F"/>
    <w:rsid w:val="00E03417"/>
    <w:rsid w:val="00E03675"/>
    <w:rsid w:val="00E039A6"/>
    <w:rsid w:val="00E10F1F"/>
    <w:rsid w:val="00E17BAE"/>
    <w:rsid w:val="00E21731"/>
    <w:rsid w:val="00E469AC"/>
    <w:rsid w:val="00E46F16"/>
    <w:rsid w:val="00E51900"/>
    <w:rsid w:val="00E52F25"/>
    <w:rsid w:val="00E62D74"/>
    <w:rsid w:val="00E644F3"/>
    <w:rsid w:val="00E71EA1"/>
    <w:rsid w:val="00E736CF"/>
    <w:rsid w:val="00E75929"/>
    <w:rsid w:val="00E8197E"/>
    <w:rsid w:val="00E87617"/>
    <w:rsid w:val="00E918D4"/>
    <w:rsid w:val="00E93B98"/>
    <w:rsid w:val="00E941F5"/>
    <w:rsid w:val="00E964F7"/>
    <w:rsid w:val="00EA0C92"/>
    <w:rsid w:val="00EA50C7"/>
    <w:rsid w:val="00EA7405"/>
    <w:rsid w:val="00EB02CD"/>
    <w:rsid w:val="00EB1363"/>
    <w:rsid w:val="00EB4281"/>
    <w:rsid w:val="00EB47F0"/>
    <w:rsid w:val="00EB5557"/>
    <w:rsid w:val="00EC2CBE"/>
    <w:rsid w:val="00EC31A2"/>
    <w:rsid w:val="00EC3F53"/>
    <w:rsid w:val="00EC4075"/>
    <w:rsid w:val="00EE4556"/>
    <w:rsid w:val="00EE5751"/>
    <w:rsid w:val="00EE6352"/>
    <w:rsid w:val="00EF3D8B"/>
    <w:rsid w:val="00EF40C8"/>
    <w:rsid w:val="00F0449E"/>
    <w:rsid w:val="00F04ADE"/>
    <w:rsid w:val="00F05476"/>
    <w:rsid w:val="00F103A0"/>
    <w:rsid w:val="00F1289E"/>
    <w:rsid w:val="00F13116"/>
    <w:rsid w:val="00F1408E"/>
    <w:rsid w:val="00F16C4D"/>
    <w:rsid w:val="00F20161"/>
    <w:rsid w:val="00F20FF3"/>
    <w:rsid w:val="00F21FD3"/>
    <w:rsid w:val="00F2346D"/>
    <w:rsid w:val="00F24684"/>
    <w:rsid w:val="00F25E75"/>
    <w:rsid w:val="00F27845"/>
    <w:rsid w:val="00F30784"/>
    <w:rsid w:val="00F31BC9"/>
    <w:rsid w:val="00F3455C"/>
    <w:rsid w:val="00F3590D"/>
    <w:rsid w:val="00F43777"/>
    <w:rsid w:val="00F45E5B"/>
    <w:rsid w:val="00F54A30"/>
    <w:rsid w:val="00F54B59"/>
    <w:rsid w:val="00F608A7"/>
    <w:rsid w:val="00F66D1C"/>
    <w:rsid w:val="00F75B51"/>
    <w:rsid w:val="00F8143A"/>
    <w:rsid w:val="00F93927"/>
    <w:rsid w:val="00F945A3"/>
    <w:rsid w:val="00FA4CFA"/>
    <w:rsid w:val="00FB1795"/>
    <w:rsid w:val="00FB6D2E"/>
    <w:rsid w:val="00FC0CD4"/>
    <w:rsid w:val="00FD4975"/>
    <w:rsid w:val="00FD5374"/>
    <w:rsid w:val="00FD6A9B"/>
    <w:rsid w:val="00FE209D"/>
    <w:rsid w:val="00FE6181"/>
    <w:rsid w:val="00FE6495"/>
    <w:rsid w:val="00FE7780"/>
    <w:rsid w:val="00FF0CA3"/>
    <w:rsid w:val="00FF4EA3"/>
    <w:rsid w:val="00FF509F"/>
    <w:rsid w:val="00FF7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FA0D36-EC4C-42D8-AD0D-BA1683D54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avi Pazhanivel</dc:creator>
  <cp:keywords/>
  <dc:description/>
  <cp:lastModifiedBy>Ragavi Pazhanivel</cp:lastModifiedBy>
  <cp:revision>1</cp:revision>
  <dcterms:created xsi:type="dcterms:W3CDTF">2023-11-05T06:52:00Z</dcterms:created>
  <dcterms:modified xsi:type="dcterms:W3CDTF">2023-11-05T06:53:00Z</dcterms:modified>
</cp:coreProperties>
</file>